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05F01" w14:textId="577F9AE1" w:rsidR="009336B0" w:rsidRPr="00361D32" w:rsidRDefault="00361D32">
      <w:pPr>
        <w:rPr>
          <w:rFonts w:ascii="Arial" w:hAnsi="Arial" w:cs="Arial"/>
          <w:b/>
          <w:bCs/>
        </w:rPr>
      </w:pPr>
      <w:r w:rsidRPr="00361D32">
        <w:rPr>
          <w:rFonts w:ascii="Arial" w:hAnsi="Arial" w:cs="Arial"/>
          <w:b/>
          <w:bCs/>
        </w:rPr>
        <w:t>Supplementary Table 1</w:t>
      </w:r>
    </w:p>
    <w:tbl>
      <w:tblPr>
        <w:tblStyle w:val="a3"/>
        <w:tblpPr w:leftFromText="141" w:rightFromText="141" w:horzAnchor="margin" w:tblpY="804"/>
        <w:tblW w:w="5000" w:type="pct"/>
        <w:tblLook w:val="04A0" w:firstRow="1" w:lastRow="0" w:firstColumn="1" w:lastColumn="0" w:noHBand="0" w:noVBand="1"/>
      </w:tblPr>
      <w:tblGrid>
        <w:gridCol w:w="3493"/>
        <w:gridCol w:w="6135"/>
      </w:tblGrid>
      <w:tr w:rsidR="008B2B3C" w:rsidRPr="00361D32" w14:paraId="1F7CEA4C" w14:textId="77777777" w:rsidTr="00361D32">
        <w:trPr>
          <w:trHeight w:val="510"/>
        </w:trPr>
        <w:tc>
          <w:tcPr>
            <w:tcW w:w="1814" w:type="pct"/>
          </w:tcPr>
          <w:p w14:paraId="71498646" w14:textId="77777777" w:rsidR="008B2B3C" w:rsidRPr="00361D32" w:rsidRDefault="008B2B3C" w:rsidP="00361D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sz w:val="20"/>
                <w:szCs w:val="20"/>
              </w:rPr>
              <w:t>SEQUENCES REFERENCES</w:t>
            </w:r>
          </w:p>
        </w:tc>
        <w:tc>
          <w:tcPr>
            <w:tcW w:w="3186" w:type="pct"/>
          </w:tcPr>
          <w:p w14:paraId="2CB10E43" w14:textId="77777777" w:rsidR="008B2B3C" w:rsidRPr="00361D32" w:rsidRDefault="008B2B3C" w:rsidP="00361D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sz w:val="20"/>
                <w:szCs w:val="20"/>
              </w:rPr>
              <w:t>NCBI LINK</w:t>
            </w:r>
          </w:p>
        </w:tc>
      </w:tr>
      <w:tr w:rsidR="006E1505" w:rsidRPr="00361D32" w14:paraId="1556E0B8" w14:textId="77777777" w:rsidTr="00361D32">
        <w:trPr>
          <w:trHeight w:val="510"/>
        </w:trPr>
        <w:tc>
          <w:tcPr>
            <w:tcW w:w="1814" w:type="pct"/>
          </w:tcPr>
          <w:p w14:paraId="311D0FF7" w14:textId="550FA356" w:rsidR="006E1505" w:rsidRPr="00361D32" w:rsidRDefault="006E1505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Rhinolophus ferrumequinum</w:t>
            </w:r>
            <w:r w:rsidR="00361D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F16C81" w:rsidRPr="00F16C81">
              <w:rPr>
                <w:rFonts w:ascii="Arial" w:hAnsi="Arial" w:cs="Arial"/>
                <w:b/>
                <w:bCs/>
                <w:sz w:val="20"/>
                <w:szCs w:val="20"/>
              </w:rPr>
              <w:t>Greater horseshoe bat</w:t>
            </w:r>
            <w:r w:rsidR="00F16C81" w:rsidRPr="00F16C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86" w:type="pct"/>
          </w:tcPr>
          <w:p w14:paraId="42FA3F30" w14:textId="1885DD3E" w:rsidR="006E1505" w:rsidRPr="00361D32" w:rsidRDefault="00833063" w:rsidP="00361D32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assembly/GCA_004115265.3</w:t>
            </w:r>
          </w:p>
        </w:tc>
      </w:tr>
      <w:tr w:rsidR="006E1505" w:rsidRPr="00361D32" w14:paraId="0E97A64A" w14:textId="77777777" w:rsidTr="00361D32">
        <w:trPr>
          <w:trHeight w:val="510"/>
        </w:trPr>
        <w:tc>
          <w:tcPr>
            <w:tcW w:w="1814" w:type="pct"/>
          </w:tcPr>
          <w:p w14:paraId="40F7A2E0" w14:textId="7DB648B1" w:rsidR="006E1505" w:rsidRPr="00361D32" w:rsidRDefault="006E1505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Mus musculus</w:t>
            </w:r>
            <w:r w:rsidR="00361D32">
              <w:t xml:space="preserve"> </w:t>
            </w:r>
            <w:r w:rsidR="00361D32"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F16C81" w:rsidRPr="00F16C8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House mouse</w:t>
            </w:r>
            <w:r w:rsidR="00361D32"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86" w:type="pct"/>
          </w:tcPr>
          <w:p w14:paraId="77302F68" w14:textId="2AFAD0C8" w:rsidR="006E1505" w:rsidRPr="00361D32" w:rsidRDefault="00833063" w:rsidP="00361D32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gene/13405</w:t>
            </w:r>
          </w:p>
        </w:tc>
      </w:tr>
      <w:tr w:rsidR="006E1505" w:rsidRPr="00361D32" w14:paraId="2A678B44" w14:textId="77777777" w:rsidTr="00361D32">
        <w:trPr>
          <w:trHeight w:val="510"/>
        </w:trPr>
        <w:tc>
          <w:tcPr>
            <w:tcW w:w="1814" w:type="pct"/>
          </w:tcPr>
          <w:p w14:paraId="6AD321F2" w14:textId="34F2F371" w:rsidR="006E1505" w:rsidRPr="00361D32" w:rsidRDefault="006E1505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Felis catus</w:t>
            </w:r>
            <w:r w:rsidR="00361D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F16C81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at)</w:t>
            </w:r>
          </w:p>
        </w:tc>
        <w:tc>
          <w:tcPr>
            <w:tcW w:w="3186" w:type="pct"/>
          </w:tcPr>
          <w:p w14:paraId="40CA428A" w14:textId="6821B187" w:rsidR="006E1505" w:rsidRPr="00361D32" w:rsidRDefault="00833063" w:rsidP="00361D32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assembly/GCF_000181335.3</w:t>
            </w:r>
          </w:p>
        </w:tc>
      </w:tr>
      <w:tr w:rsidR="00361D32" w:rsidRPr="00361D32" w14:paraId="6CEF269B" w14:textId="77777777" w:rsidTr="00361D32">
        <w:trPr>
          <w:trHeight w:val="510"/>
        </w:trPr>
        <w:tc>
          <w:tcPr>
            <w:tcW w:w="1814" w:type="pct"/>
          </w:tcPr>
          <w:p w14:paraId="61566F17" w14:textId="5A0AF586" w:rsidR="00361D32" w:rsidRPr="00361D32" w:rsidRDefault="00361D32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Canis lupus familiari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F16C81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og)</w:t>
            </w:r>
          </w:p>
        </w:tc>
        <w:tc>
          <w:tcPr>
            <w:tcW w:w="3186" w:type="pct"/>
          </w:tcPr>
          <w:p w14:paraId="4BF0B8D2" w14:textId="18B2C8FC" w:rsidR="00361D32" w:rsidRPr="00361D32" w:rsidRDefault="00361D32" w:rsidP="00361D32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assembly/GCF_000002285.3/</w:t>
            </w:r>
          </w:p>
        </w:tc>
      </w:tr>
      <w:tr w:rsidR="00361D32" w:rsidRPr="00361D32" w14:paraId="79F5FC95" w14:textId="77777777" w:rsidTr="00361D32">
        <w:trPr>
          <w:trHeight w:val="510"/>
        </w:trPr>
        <w:tc>
          <w:tcPr>
            <w:tcW w:w="1814" w:type="pct"/>
          </w:tcPr>
          <w:p w14:paraId="2DA8EBBD" w14:textId="170E433B" w:rsidR="00361D32" w:rsidRPr="00361D32" w:rsidRDefault="00361D32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Equus caballu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F16C81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orse)</w:t>
            </w:r>
          </w:p>
        </w:tc>
        <w:tc>
          <w:tcPr>
            <w:tcW w:w="3186" w:type="pct"/>
          </w:tcPr>
          <w:p w14:paraId="44688CFF" w14:textId="17D12FCA" w:rsidR="00361D32" w:rsidRPr="00361D32" w:rsidRDefault="00361D32" w:rsidP="00361D32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assembly/GCF_002863925.1</w:t>
            </w:r>
          </w:p>
        </w:tc>
      </w:tr>
      <w:tr w:rsidR="00361D32" w:rsidRPr="00361D32" w14:paraId="3E626586" w14:textId="77777777" w:rsidTr="00361D32">
        <w:trPr>
          <w:trHeight w:val="510"/>
        </w:trPr>
        <w:tc>
          <w:tcPr>
            <w:tcW w:w="1814" w:type="pct"/>
          </w:tcPr>
          <w:p w14:paraId="6CE7DA2F" w14:textId="03EA9CEF" w:rsidR="00361D32" w:rsidRPr="00361D32" w:rsidRDefault="00361D32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Bos tauru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F16C81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attle)</w:t>
            </w:r>
          </w:p>
        </w:tc>
        <w:tc>
          <w:tcPr>
            <w:tcW w:w="3186" w:type="pct"/>
          </w:tcPr>
          <w:p w14:paraId="15AA393C" w14:textId="3EF3E344" w:rsidR="00361D32" w:rsidRPr="00361D32" w:rsidRDefault="00361D32" w:rsidP="00361D32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assembly/GCF_002263795.1</w:t>
            </w:r>
          </w:p>
        </w:tc>
      </w:tr>
      <w:tr w:rsidR="00361D32" w:rsidRPr="00361D32" w14:paraId="60B6C8F0" w14:textId="77777777" w:rsidTr="00361D32">
        <w:trPr>
          <w:trHeight w:val="510"/>
        </w:trPr>
        <w:tc>
          <w:tcPr>
            <w:tcW w:w="1814" w:type="pct"/>
          </w:tcPr>
          <w:p w14:paraId="5FDD9E65" w14:textId="199180DE" w:rsidR="00361D32" w:rsidRPr="00361D32" w:rsidRDefault="00361D32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Microcebus murinus (</w:t>
            </w:r>
            <w:r w:rsidR="00F16C81" w:rsidRPr="00F16C81">
              <w:rPr>
                <w:rFonts w:ascii="Arial" w:hAnsi="Arial" w:cs="Arial"/>
                <w:b/>
                <w:bCs/>
                <w:sz w:val="20"/>
                <w:szCs w:val="20"/>
              </w:rPr>
              <w:t>Gray mouse lemur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86" w:type="pct"/>
          </w:tcPr>
          <w:p w14:paraId="541264ED" w14:textId="29C3D6D6" w:rsidR="00361D32" w:rsidRPr="00361D32" w:rsidRDefault="00361D32" w:rsidP="00361D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nuccore/1135509992</w:t>
            </w:r>
          </w:p>
        </w:tc>
      </w:tr>
      <w:tr w:rsidR="00361D32" w:rsidRPr="00361D32" w14:paraId="52166389" w14:textId="77777777" w:rsidTr="00361D32">
        <w:trPr>
          <w:trHeight w:val="510"/>
        </w:trPr>
        <w:tc>
          <w:tcPr>
            <w:tcW w:w="1814" w:type="pct"/>
          </w:tcPr>
          <w:p w14:paraId="5F478E28" w14:textId="71F7E367" w:rsidR="00361D32" w:rsidRPr="00361D32" w:rsidRDefault="00361D32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Galeopterus variegatus (</w:t>
            </w:r>
            <w:r w:rsidR="00F16C81" w:rsidRPr="00F16C8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unda flying lemur</w:t>
            </w:r>
            <w:r w:rsidR="00F16C81" w:rsidRPr="00F16C8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86" w:type="pct"/>
          </w:tcPr>
          <w:p w14:paraId="57256EBE" w14:textId="5915A097" w:rsidR="00361D32" w:rsidRPr="00361D32" w:rsidRDefault="00361D32" w:rsidP="00361D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nuccore/640470054</w:t>
            </w:r>
          </w:p>
        </w:tc>
      </w:tr>
      <w:tr w:rsidR="00361D32" w:rsidRPr="00361D32" w14:paraId="59CFD81A" w14:textId="77777777" w:rsidTr="00361D32">
        <w:trPr>
          <w:trHeight w:val="510"/>
        </w:trPr>
        <w:tc>
          <w:tcPr>
            <w:tcW w:w="1814" w:type="pct"/>
          </w:tcPr>
          <w:p w14:paraId="3FF569EB" w14:textId="10953FB7" w:rsidR="00361D32" w:rsidRPr="00361D32" w:rsidRDefault="00361D32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Callithrix jacchus (</w:t>
            </w:r>
            <w:r w:rsidR="00F16C81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F16C81" w:rsidRPr="00F16C81">
              <w:rPr>
                <w:rFonts w:ascii="Arial" w:hAnsi="Arial" w:cs="Arial"/>
                <w:b/>
                <w:bCs/>
                <w:sz w:val="20"/>
                <w:szCs w:val="20"/>
              </w:rPr>
              <w:t>ommon marmoset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86" w:type="pct"/>
          </w:tcPr>
          <w:p w14:paraId="44ED2C78" w14:textId="2DBE9A52" w:rsidR="00361D32" w:rsidRPr="00361D32" w:rsidRDefault="00361D32" w:rsidP="00361D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assembly/GCF_000004665.1/</w:t>
            </w:r>
          </w:p>
        </w:tc>
      </w:tr>
      <w:tr w:rsidR="00361D32" w:rsidRPr="00361D32" w14:paraId="6ADFECD0" w14:textId="77777777" w:rsidTr="00361D32">
        <w:trPr>
          <w:trHeight w:val="510"/>
        </w:trPr>
        <w:tc>
          <w:tcPr>
            <w:tcW w:w="1814" w:type="pct"/>
          </w:tcPr>
          <w:p w14:paraId="15A2357D" w14:textId="701DEE18" w:rsidR="00361D32" w:rsidRPr="00361D32" w:rsidRDefault="00361D32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Macaca mulatta (</w:t>
            </w:r>
            <w:r w:rsidR="00F16C81" w:rsidRPr="00F16C8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Rhesus macaque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86" w:type="pct"/>
          </w:tcPr>
          <w:p w14:paraId="0AEAC04C" w14:textId="043310FD" w:rsidR="00361D32" w:rsidRPr="00361D32" w:rsidRDefault="00361D32" w:rsidP="00361D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assembly/GCF_000772875.2/</w:t>
            </w:r>
          </w:p>
        </w:tc>
      </w:tr>
      <w:tr w:rsidR="00361D32" w:rsidRPr="00361D32" w14:paraId="582A79D5" w14:textId="77777777" w:rsidTr="00361D32">
        <w:trPr>
          <w:trHeight w:val="510"/>
        </w:trPr>
        <w:tc>
          <w:tcPr>
            <w:tcW w:w="1814" w:type="pct"/>
          </w:tcPr>
          <w:p w14:paraId="2B8CD329" w14:textId="48BD5942" w:rsidR="00361D32" w:rsidRPr="00361D32" w:rsidRDefault="00361D32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Nomascus leucogenys (</w:t>
            </w:r>
            <w:r w:rsidR="00F16C81" w:rsidRPr="00F16C81">
              <w:rPr>
                <w:rFonts w:ascii="Arial" w:hAnsi="Arial" w:cs="Arial"/>
                <w:b/>
                <w:bCs/>
                <w:sz w:val="20"/>
                <w:szCs w:val="20"/>
              </w:rPr>
              <w:t>Northern white-cheeked gibbon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86" w:type="pct"/>
          </w:tcPr>
          <w:p w14:paraId="548D9F70" w14:textId="361F5B2E" w:rsidR="00361D32" w:rsidRPr="00361D32" w:rsidRDefault="00361D32" w:rsidP="00361D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nuccore/350542784</w:t>
            </w:r>
          </w:p>
        </w:tc>
      </w:tr>
      <w:tr w:rsidR="00361D32" w:rsidRPr="00361D32" w14:paraId="2E609630" w14:textId="77777777" w:rsidTr="00361D32">
        <w:trPr>
          <w:trHeight w:val="510"/>
        </w:trPr>
        <w:tc>
          <w:tcPr>
            <w:tcW w:w="1814" w:type="pct"/>
          </w:tcPr>
          <w:p w14:paraId="7090BAAA" w14:textId="72EE402D" w:rsidR="00361D32" w:rsidRPr="00361D32" w:rsidRDefault="00361D32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Pongo abelii (</w:t>
            </w:r>
            <w:r w:rsidR="00F16C81" w:rsidRPr="00F16C8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umatran orangutan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86" w:type="pct"/>
          </w:tcPr>
          <w:p w14:paraId="7B56073D" w14:textId="6BF9C00F" w:rsidR="00361D32" w:rsidRPr="00361D32" w:rsidRDefault="00361D32" w:rsidP="00361D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nuccore/180204958</w:t>
            </w:r>
          </w:p>
        </w:tc>
      </w:tr>
      <w:tr w:rsidR="00361D32" w:rsidRPr="00361D32" w14:paraId="46D5762D" w14:textId="77777777" w:rsidTr="00361D32">
        <w:trPr>
          <w:trHeight w:val="510"/>
        </w:trPr>
        <w:tc>
          <w:tcPr>
            <w:tcW w:w="1814" w:type="pct"/>
          </w:tcPr>
          <w:p w14:paraId="4A6E7FFC" w14:textId="6F7386DD" w:rsidR="00361D32" w:rsidRPr="00361D32" w:rsidRDefault="00361D32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Gorilla gorilla (</w:t>
            </w:r>
            <w:r w:rsidR="00F16C81" w:rsidRPr="00F16C81">
              <w:rPr>
                <w:rFonts w:ascii="Arial" w:hAnsi="Arial" w:cs="Arial"/>
                <w:b/>
                <w:bCs/>
                <w:sz w:val="20"/>
                <w:szCs w:val="20"/>
              </w:rPr>
              <w:t>Western gorilla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86" w:type="pct"/>
          </w:tcPr>
          <w:p w14:paraId="0C30CA81" w14:textId="674A032C" w:rsidR="00361D32" w:rsidRPr="00361D32" w:rsidRDefault="00361D32" w:rsidP="00361D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assembly/GCF_000151905.2/</w:t>
            </w:r>
          </w:p>
        </w:tc>
      </w:tr>
      <w:tr w:rsidR="00361D32" w:rsidRPr="00361D32" w14:paraId="363AC756" w14:textId="77777777" w:rsidTr="00361D32">
        <w:trPr>
          <w:trHeight w:val="510"/>
        </w:trPr>
        <w:tc>
          <w:tcPr>
            <w:tcW w:w="1814" w:type="pct"/>
          </w:tcPr>
          <w:p w14:paraId="062388D9" w14:textId="16B9BFF9" w:rsidR="00361D32" w:rsidRPr="00361D32" w:rsidRDefault="00361D32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Pan troglodytes (</w:t>
            </w:r>
            <w:r w:rsidR="00F16C81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himpanzee)</w:t>
            </w:r>
          </w:p>
        </w:tc>
        <w:tc>
          <w:tcPr>
            <w:tcW w:w="3186" w:type="pct"/>
          </w:tcPr>
          <w:p w14:paraId="1C45A0E9" w14:textId="1D68956A" w:rsidR="00361D32" w:rsidRPr="00361D32" w:rsidRDefault="00361D32" w:rsidP="00361D32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https://www.ncbi.nlm.nih.gov/assembly/GCF_000001515.7/</w:t>
            </w:r>
          </w:p>
        </w:tc>
      </w:tr>
      <w:tr w:rsidR="00361D32" w:rsidRPr="00361D32" w14:paraId="0712B326" w14:textId="77777777" w:rsidTr="00361D32">
        <w:trPr>
          <w:trHeight w:val="510"/>
        </w:trPr>
        <w:tc>
          <w:tcPr>
            <w:tcW w:w="1814" w:type="pct"/>
          </w:tcPr>
          <w:p w14:paraId="07FE0D08" w14:textId="232D0162" w:rsidR="00361D32" w:rsidRPr="00361D32" w:rsidRDefault="00361D32" w:rsidP="00361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Homo sapiens (</w:t>
            </w:r>
            <w:r w:rsidR="00F16C81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Pr="00361D32">
              <w:rPr>
                <w:rFonts w:ascii="Arial" w:hAnsi="Arial" w:cs="Arial"/>
                <w:b/>
                <w:bCs/>
                <w:sz w:val="20"/>
                <w:szCs w:val="20"/>
              </w:rPr>
              <w:t>uman)</w:t>
            </w:r>
          </w:p>
        </w:tc>
        <w:tc>
          <w:tcPr>
            <w:tcW w:w="3186" w:type="pct"/>
          </w:tcPr>
          <w:p w14:paraId="384696C4" w14:textId="7C902700" w:rsidR="00361D32" w:rsidRPr="00361D32" w:rsidRDefault="00361D32" w:rsidP="00361D32">
            <w:pPr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61D32">
              <w:rPr>
                <w:rFonts w:ascii="Arial" w:hAnsi="Arial" w:cs="Arial"/>
                <w:sz w:val="20"/>
                <w:szCs w:val="20"/>
              </w:rPr>
              <w:t>Various genes see supp table 2, 3 and 4</w:t>
            </w:r>
          </w:p>
        </w:tc>
      </w:tr>
    </w:tbl>
    <w:p w14:paraId="4B989DAC" w14:textId="03B9205E" w:rsidR="00A5352B" w:rsidRPr="00361D32" w:rsidRDefault="00A5352B">
      <w:pPr>
        <w:rPr>
          <w:lang w:val="en-US"/>
        </w:rPr>
      </w:pPr>
      <w:r>
        <w:rPr>
          <w:sz w:val="24"/>
          <w:szCs w:val="24"/>
          <w:lang w:val="en-US"/>
        </w:rPr>
        <w:t xml:space="preserve"> </w:t>
      </w:r>
    </w:p>
    <w:sectPr w:rsidR="00A5352B" w:rsidRPr="00361D32" w:rsidSect="009336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4AD71" w14:textId="77777777" w:rsidR="00C54832" w:rsidRDefault="00C54832" w:rsidP="006A55C7">
      <w:pPr>
        <w:spacing w:after="0" w:line="240" w:lineRule="auto"/>
      </w:pPr>
      <w:r>
        <w:separator/>
      </w:r>
    </w:p>
  </w:endnote>
  <w:endnote w:type="continuationSeparator" w:id="0">
    <w:p w14:paraId="63B4B6A7" w14:textId="77777777" w:rsidR="00C54832" w:rsidRDefault="00C54832" w:rsidP="006A5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B8A3A" w14:textId="77777777" w:rsidR="00C54832" w:rsidRDefault="00C54832" w:rsidP="006A55C7">
      <w:pPr>
        <w:spacing w:after="0" w:line="240" w:lineRule="auto"/>
      </w:pPr>
      <w:r>
        <w:separator/>
      </w:r>
    </w:p>
  </w:footnote>
  <w:footnote w:type="continuationSeparator" w:id="0">
    <w:p w14:paraId="1BB3DF49" w14:textId="77777777" w:rsidR="00C54832" w:rsidRDefault="00C54832" w:rsidP="006A55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B3C"/>
    <w:rsid w:val="000A58A8"/>
    <w:rsid w:val="00103BEA"/>
    <w:rsid w:val="002C3B0E"/>
    <w:rsid w:val="002F2BD0"/>
    <w:rsid w:val="002F3E75"/>
    <w:rsid w:val="00361D32"/>
    <w:rsid w:val="00510C72"/>
    <w:rsid w:val="006A55C7"/>
    <w:rsid w:val="006E1505"/>
    <w:rsid w:val="00833063"/>
    <w:rsid w:val="008B2B3C"/>
    <w:rsid w:val="009336B0"/>
    <w:rsid w:val="00A5352B"/>
    <w:rsid w:val="00C54832"/>
    <w:rsid w:val="00F1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30F8B"/>
  <w15:docId w15:val="{BFA1186F-C753-47EE-869D-476D8B3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A535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2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8B2B3C"/>
    <w:rPr>
      <w:color w:val="0000FF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A5352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ighlight">
    <w:name w:val="highlight"/>
    <w:basedOn w:val="a0"/>
    <w:rsid w:val="00A5352B"/>
  </w:style>
  <w:style w:type="paragraph" w:styleId="a5">
    <w:name w:val="header"/>
    <w:basedOn w:val="a"/>
    <w:link w:val="a6"/>
    <w:uiPriority w:val="99"/>
    <w:unhideWhenUsed/>
    <w:rsid w:val="006A5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A55C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A55C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A55C7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6A55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3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EDD53-57AA-4F25-A77E-53EECDFC8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ssaFerlini</dc:creator>
  <cp:lastModifiedBy>朱琳1(Lin Zhu)</cp:lastModifiedBy>
  <cp:revision>4</cp:revision>
  <dcterms:created xsi:type="dcterms:W3CDTF">2021-05-06T06:46:00Z</dcterms:created>
  <dcterms:modified xsi:type="dcterms:W3CDTF">2021-05-06T08:11:00Z</dcterms:modified>
</cp:coreProperties>
</file>